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23C" w:rsidRPr="00090A0B" w:rsidRDefault="008D423C" w:rsidP="008D423C">
      <w:pPr>
        <w:jc w:val="both"/>
      </w:pPr>
      <w:bookmarkStart w:id="0" w:name="_GoBack"/>
      <w:r w:rsidRPr="00090A0B">
        <w:rPr>
          <w:noProof/>
        </w:rPr>
        <w:drawing>
          <wp:inline distT="0" distB="0" distL="0" distR="0" wp14:anchorId="5B1EC07F" wp14:editId="45CBA233">
            <wp:extent cx="5876925" cy="75342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acum6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3E2" w:rsidRDefault="008D423C" w:rsidP="00D57DD9">
      <w:pPr>
        <w:jc w:val="both"/>
      </w:pPr>
      <w:r w:rsidRPr="00090A0B">
        <w:t xml:space="preserve">Figure </w:t>
      </w:r>
      <w:r>
        <w:t>S</w:t>
      </w:r>
      <w:r w:rsidR="00F02C7D">
        <w:t>1</w:t>
      </w:r>
      <w:r w:rsidRPr="00090A0B">
        <w:t>: Sensitivity analysis of the impact of publication year on pooled estimate</w:t>
      </w:r>
      <w:r w:rsidRPr="0003107B">
        <w:t>s</w:t>
      </w:r>
      <w:r w:rsidRPr="00996A48">
        <w:t xml:space="preserve"> </w:t>
      </w:r>
      <w:r w:rsidRPr="009D6B4E">
        <w:t xml:space="preserve">for educational </w:t>
      </w:r>
      <w:r>
        <w:t>and</w:t>
      </w:r>
      <w:r w:rsidRPr="009D6B4E">
        <w:t xml:space="preserve"> c</w:t>
      </w:r>
      <w:r w:rsidRPr="00074309">
        <w:t>ognitive l</w:t>
      </w:r>
      <w:r w:rsidR="005D4E5F">
        <w:t>oss domain</w:t>
      </w:r>
      <w:r w:rsidR="00021B45">
        <w:t>s</w:t>
      </w:r>
      <w:bookmarkEnd w:id="0"/>
    </w:p>
    <w:sectPr w:rsidR="005843E2" w:rsidSect="00DD5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494282"/>
    <w:multiLevelType w:val="hybridMultilevel"/>
    <w:tmpl w:val="45C4F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a2pe2s9we0tew2adxd55f2w9xwdsdpdt0&quot;&gt;Schisto_Review2015&lt;record-ids&gt;&lt;item&gt;31&lt;/item&gt;&lt;item&gt;105&lt;/item&gt;&lt;item&gt;114&lt;/item&gt;&lt;item&gt;128&lt;/item&gt;&lt;item&gt;154&lt;/item&gt;&lt;item&gt;184&lt;/item&gt;&lt;item&gt;190&lt;/item&gt;&lt;/record-ids&gt;&lt;/item&gt;&lt;/Libraries&gt;"/>
  </w:docVars>
  <w:rsids>
    <w:rsidRoot w:val="008D423C"/>
    <w:rsid w:val="00021B45"/>
    <w:rsid w:val="000E26BD"/>
    <w:rsid w:val="001D3DC3"/>
    <w:rsid w:val="004E6E66"/>
    <w:rsid w:val="005843E2"/>
    <w:rsid w:val="005B7A35"/>
    <w:rsid w:val="005D4E5F"/>
    <w:rsid w:val="00741334"/>
    <w:rsid w:val="007E6BD6"/>
    <w:rsid w:val="00881855"/>
    <w:rsid w:val="008A4B8F"/>
    <w:rsid w:val="008D423C"/>
    <w:rsid w:val="00BC37F4"/>
    <w:rsid w:val="00D55463"/>
    <w:rsid w:val="00D57DD9"/>
    <w:rsid w:val="00DD524A"/>
    <w:rsid w:val="00F02C7D"/>
    <w:rsid w:val="00F02D97"/>
    <w:rsid w:val="00F4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D5583C-1679-4295-9D1C-149B1AA1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2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423C"/>
    <w:pPr>
      <w:spacing w:after="0" w:line="240" w:lineRule="auto"/>
    </w:pPr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8D423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D42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D4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423C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ara Ezeamama</cp:lastModifiedBy>
  <cp:revision>5</cp:revision>
  <dcterms:created xsi:type="dcterms:W3CDTF">2017-03-13T15:20:00Z</dcterms:created>
  <dcterms:modified xsi:type="dcterms:W3CDTF">2017-03-14T07:46:00Z</dcterms:modified>
</cp:coreProperties>
</file>